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27AAB" w14:textId="77777777" w:rsidR="00B069F4" w:rsidRPr="001D10B2" w:rsidRDefault="00B069F4" w:rsidP="00B069F4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1D10B2">
        <w:rPr>
          <w:rFonts w:ascii="Arial" w:hAnsi="Arial" w:cs="Arial"/>
          <w:b/>
          <w:bCs/>
          <w:lang w:val="en-US"/>
        </w:rPr>
        <w:t>A Flat Reconstruction of the Medial Collateral Ligament and Anteromedial Structures Restores Native Knee Kinematics</w:t>
      </w:r>
      <w:r w:rsidRPr="001D10B2">
        <w:rPr>
          <w:rFonts w:ascii="Arial" w:hAnsi="Arial" w:cs="Arial"/>
          <w:b/>
          <w:bCs/>
          <w:lang w:val="en-US"/>
        </w:rPr>
        <w:br/>
        <w:t>- A Biomechanical Robotic Investigation</w:t>
      </w:r>
    </w:p>
    <w:p w14:paraId="3E44578D" w14:textId="77777777" w:rsidR="00B069F4" w:rsidRDefault="00B069F4" w:rsidP="005A6E93">
      <w:pPr>
        <w:rPr>
          <w:rFonts w:ascii="Calibri" w:hAnsi="Calibri" w:cs="Calibri"/>
          <w:b/>
          <w:bCs/>
          <w:lang w:val="en-US"/>
        </w:rPr>
      </w:pPr>
    </w:p>
    <w:p w14:paraId="42D1B261" w14:textId="0252216D" w:rsidR="00B069F4" w:rsidRDefault="00B069F4" w:rsidP="005A6E93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APPENDIX</w:t>
      </w:r>
    </w:p>
    <w:p w14:paraId="1C1F2EC8" w14:textId="77777777" w:rsidR="00B069F4" w:rsidRDefault="00B069F4" w:rsidP="005A6E93">
      <w:pPr>
        <w:rPr>
          <w:rFonts w:ascii="Calibri" w:hAnsi="Calibri" w:cs="Calibri"/>
          <w:b/>
          <w:bCs/>
          <w:lang w:val="en-US"/>
        </w:rPr>
      </w:pPr>
    </w:p>
    <w:p w14:paraId="0ED218AA" w14:textId="01B51CD1" w:rsidR="005A6E93" w:rsidRPr="008777EB" w:rsidRDefault="005A6E93" w:rsidP="005A6E93">
      <w:pPr>
        <w:rPr>
          <w:rFonts w:ascii="Calibri" w:hAnsi="Calibri" w:cs="Calibri"/>
          <w:color w:val="000000" w:themeColor="text1"/>
          <w:lang w:val="en-US"/>
        </w:rPr>
      </w:pPr>
      <w:r w:rsidRPr="008777EB">
        <w:rPr>
          <w:rFonts w:ascii="Calibri" w:hAnsi="Calibri" w:cs="Calibri"/>
          <w:b/>
          <w:bCs/>
          <w:lang w:val="en-US"/>
        </w:rPr>
        <w:t xml:space="preserve">Table </w:t>
      </w:r>
      <w:r w:rsidR="00B069F4">
        <w:rPr>
          <w:rFonts w:ascii="Calibri" w:hAnsi="Calibri" w:cs="Calibri"/>
          <w:b/>
          <w:bCs/>
          <w:lang w:val="en-US"/>
        </w:rPr>
        <w:t>A</w:t>
      </w:r>
      <w:r w:rsidRPr="008777EB">
        <w:rPr>
          <w:rFonts w:ascii="Calibri" w:hAnsi="Calibri" w:cs="Calibri"/>
          <w:b/>
          <w:bCs/>
          <w:lang w:val="en-US"/>
        </w:rPr>
        <w:t xml:space="preserve">1: </w:t>
      </w:r>
      <w:r w:rsidRPr="008777EB">
        <w:rPr>
          <w:rFonts w:ascii="Calibri" w:hAnsi="Calibri" w:cs="Calibri"/>
          <w:color w:val="000000" w:themeColor="text1"/>
          <w:lang w:val="en-US"/>
        </w:rPr>
        <w:t xml:space="preserve">Influence of cutting and reconstruction in different flexion angles on knee kinematics. </w:t>
      </w:r>
      <w:proofErr w:type="spellStart"/>
      <w:r w:rsidRPr="008777EB">
        <w:rPr>
          <w:rFonts w:ascii="Calibri" w:hAnsi="Calibri" w:cs="Calibri"/>
          <w:color w:val="000000" w:themeColor="text1"/>
          <w:lang w:val="en-US"/>
        </w:rPr>
        <w:t>sMCLcut</w:t>
      </w:r>
      <w:proofErr w:type="spellEnd"/>
      <w:r w:rsidRPr="008777EB">
        <w:rPr>
          <w:rFonts w:ascii="Calibri" w:hAnsi="Calibri" w:cs="Calibri"/>
          <w:color w:val="000000" w:themeColor="text1"/>
          <w:lang w:val="en-US"/>
        </w:rPr>
        <w:t xml:space="preserve"> = deficiency of the superficial medial collateral ligament; </w:t>
      </w:r>
      <w:proofErr w:type="spellStart"/>
      <w:r w:rsidRPr="008777EB">
        <w:rPr>
          <w:rFonts w:ascii="Calibri" w:hAnsi="Calibri" w:cs="Calibri"/>
          <w:color w:val="000000" w:themeColor="text1"/>
          <w:lang w:val="en-US"/>
        </w:rPr>
        <w:t>dMCLcut</w:t>
      </w:r>
      <w:proofErr w:type="spellEnd"/>
      <w:r w:rsidRPr="008777EB">
        <w:rPr>
          <w:rFonts w:ascii="Calibri" w:hAnsi="Calibri" w:cs="Calibri"/>
          <w:color w:val="000000" w:themeColor="text1"/>
          <w:lang w:val="en-US"/>
        </w:rPr>
        <w:t xml:space="preserve"> = deficiency of the deep medial collateral ligament; Reconstruction = Flat reconstruction of the </w:t>
      </w:r>
      <w:proofErr w:type="spellStart"/>
      <w:r w:rsidRPr="008777EB">
        <w:rPr>
          <w:rFonts w:ascii="Calibri" w:hAnsi="Calibri" w:cs="Calibri"/>
          <w:color w:val="000000" w:themeColor="text1"/>
          <w:lang w:val="en-US"/>
        </w:rPr>
        <w:t>sMCL</w:t>
      </w:r>
      <w:proofErr w:type="spellEnd"/>
      <w:r w:rsidRPr="008777EB">
        <w:rPr>
          <w:rFonts w:ascii="Calibri" w:hAnsi="Calibri" w:cs="Calibri"/>
          <w:color w:val="000000" w:themeColor="text1"/>
          <w:lang w:val="en-US"/>
        </w:rPr>
        <w:t xml:space="preserve"> and anteromedial corner. Multiple comparisons were performed against the native state; * = P &lt; 0.05; ** = P &lt; 0.01; *** = P &lt; 0.001; **** = P &lt; 0.0001.</w:t>
      </w:r>
    </w:p>
    <w:p w14:paraId="2D08EDDA" w14:textId="77777777" w:rsidR="005A6E93" w:rsidRPr="008777EB" w:rsidRDefault="005A6E93" w:rsidP="005A6E93">
      <w:pPr>
        <w:rPr>
          <w:rFonts w:ascii="Calibri" w:hAnsi="Calibri" w:cs="Calibri"/>
          <w:b/>
          <w:bCs/>
          <w:lang/>
        </w:rPr>
      </w:pPr>
    </w:p>
    <w:tbl>
      <w:tblPr>
        <w:tblStyle w:val="TableGrid"/>
        <w:tblW w:w="10632" w:type="dxa"/>
        <w:tblInd w:w="-289" w:type="dxa"/>
        <w:tblLook w:val="04A0" w:firstRow="1" w:lastRow="0" w:firstColumn="1" w:lastColumn="0" w:noHBand="0" w:noVBand="1"/>
      </w:tblPr>
      <w:tblGrid>
        <w:gridCol w:w="2123"/>
        <w:gridCol w:w="1056"/>
        <w:gridCol w:w="1351"/>
        <w:gridCol w:w="1976"/>
        <w:gridCol w:w="1858"/>
        <w:gridCol w:w="2268"/>
      </w:tblGrid>
      <w:tr w:rsidR="005A6E93" w:rsidRPr="008777EB" w14:paraId="248876C2" w14:textId="77777777" w:rsidTr="00577436">
        <w:tc>
          <w:tcPr>
            <w:tcW w:w="2123" w:type="dxa"/>
          </w:tcPr>
          <w:p w14:paraId="4A99919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0073666A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777EB">
              <w:rPr>
                <w:rFonts w:ascii="Calibri" w:hAnsi="Calibri" w:cs="Calibri"/>
                <w:b/>
                <w:bCs/>
                <w:sz w:val="24"/>
                <w:szCs w:val="24"/>
              </w:rPr>
              <w:t>Flexion</w:t>
            </w:r>
          </w:p>
        </w:tc>
        <w:tc>
          <w:tcPr>
            <w:tcW w:w="1351" w:type="dxa"/>
          </w:tcPr>
          <w:p w14:paraId="662C9D17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777EB">
              <w:rPr>
                <w:rFonts w:ascii="Calibri" w:hAnsi="Calibri" w:cs="Calibri"/>
                <w:b/>
                <w:bCs/>
                <w:sz w:val="24"/>
                <w:szCs w:val="24"/>
              </w:rPr>
              <w:t>Native</w:t>
            </w:r>
          </w:p>
        </w:tc>
        <w:tc>
          <w:tcPr>
            <w:tcW w:w="1976" w:type="dxa"/>
          </w:tcPr>
          <w:p w14:paraId="5893581E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777EB">
              <w:rPr>
                <w:rFonts w:ascii="Calibri" w:hAnsi="Calibri" w:cs="Calibri"/>
                <w:b/>
                <w:bCs/>
                <w:sz w:val="24"/>
                <w:szCs w:val="24"/>
              </w:rPr>
              <w:t>sMCLcut</w:t>
            </w:r>
          </w:p>
        </w:tc>
        <w:tc>
          <w:tcPr>
            <w:tcW w:w="1858" w:type="dxa"/>
          </w:tcPr>
          <w:p w14:paraId="27A85742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777EB">
              <w:rPr>
                <w:rFonts w:ascii="Calibri" w:hAnsi="Calibri" w:cs="Calibri"/>
                <w:b/>
                <w:bCs/>
                <w:sz w:val="24"/>
                <w:szCs w:val="24"/>
              </w:rPr>
              <w:t>dMCLcut</w:t>
            </w:r>
          </w:p>
        </w:tc>
        <w:tc>
          <w:tcPr>
            <w:tcW w:w="2268" w:type="dxa"/>
          </w:tcPr>
          <w:p w14:paraId="00284916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777EB">
              <w:rPr>
                <w:rFonts w:ascii="Calibri" w:hAnsi="Calibri" w:cs="Calibri"/>
                <w:b/>
                <w:bCs/>
                <w:sz w:val="24"/>
                <w:szCs w:val="24"/>
              </w:rPr>
              <w:t>Reconstruction</w:t>
            </w:r>
          </w:p>
        </w:tc>
      </w:tr>
      <w:tr w:rsidR="005A6E93" w:rsidRPr="008777EB" w14:paraId="1281A45D" w14:textId="77777777" w:rsidTr="00577436">
        <w:tc>
          <w:tcPr>
            <w:tcW w:w="2123" w:type="dxa"/>
          </w:tcPr>
          <w:p w14:paraId="2240B8F0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Valgus rotation (°)</w:t>
            </w:r>
          </w:p>
        </w:tc>
        <w:tc>
          <w:tcPr>
            <w:tcW w:w="1056" w:type="dxa"/>
          </w:tcPr>
          <w:p w14:paraId="2803837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29D8240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3EA332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AB90B2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EDA28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6E93" w:rsidRPr="008777EB" w14:paraId="2658F2B6" w14:textId="77777777" w:rsidTr="00577436">
        <w:tc>
          <w:tcPr>
            <w:tcW w:w="2123" w:type="dxa"/>
            <w:vMerge w:val="restart"/>
          </w:tcPr>
          <w:p w14:paraId="128B2C8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038C98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0°</w:t>
            </w:r>
          </w:p>
        </w:tc>
        <w:tc>
          <w:tcPr>
            <w:tcW w:w="1351" w:type="dxa"/>
          </w:tcPr>
          <w:p w14:paraId="1D97411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2.3 ± 0.9</w:t>
            </w:r>
          </w:p>
        </w:tc>
        <w:tc>
          <w:tcPr>
            <w:tcW w:w="1976" w:type="dxa"/>
          </w:tcPr>
          <w:p w14:paraId="4EA9DAEA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1.9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6540220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3.2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6865D99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1.0 (P = 0.99)</w:t>
            </w:r>
          </w:p>
        </w:tc>
      </w:tr>
      <w:tr w:rsidR="005A6E93" w:rsidRPr="008777EB" w14:paraId="0ADE5F71" w14:textId="77777777" w:rsidTr="00577436">
        <w:tc>
          <w:tcPr>
            <w:tcW w:w="2123" w:type="dxa"/>
            <w:vMerge/>
          </w:tcPr>
          <w:p w14:paraId="3D63F1D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E41375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30°</w:t>
            </w:r>
          </w:p>
        </w:tc>
        <w:tc>
          <w:tcPr>
            <w:tcW w:w="1351" w:type="dxa"/>
          </w:tcPr>
          <w:p w14:paraId="66F40E71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3.2 ± 0.7</w:t>
            </w:r>
          </w:p>
        </w:tc>
        <w:tc>
          <w:tcPr>
            <w:tcW w:w="1976" w:type="dxa"/>
          </w:tcPr>
          <w:p w14:paraId="3BDAF41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2.3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59D31DE6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8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3.6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132EF0F3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0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1.4 (P = 0.99)</w:t>
            </w:r>
          </w:p>
        </w:tc>
      </w:tr>
      <w:tr w:rsidR="005A6E93" w:rsidRPr="008777EB" w14:paraId="541E8717" w14:textId="77777777" w:rsidTr="00577436">
        <w:tc>
          <w:tcPr>
            <w:tcW w:w="2123" w:type="dxa"/>
            <w:vMerge/>
          </w:tcPr>
          <w:p w14:paraId="1000184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EAFB49A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60°</w:t>
            </w:r>
          </w:p>
        </w:tc>
        <w:tc>
          <w:tcPr>
            <w:tcW w:w="1351" w:type="dxa"/>
          </w:tcPr>
          <w:p w14:paraId="65B0783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3.0 ± 0.7</w:t>
            </w:r>
          </w:p>
        </w:tc>
        <w:tc>
          <w:tcPr>
            <w:tcW w:w="1976" w:type="dxa"/>
          </w:tcPr>
          <w:p w14:paraId="3E00FB5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2.5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46B75A9A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4.9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031B948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2.6 (P = 0.95)</w:t>
            </w:r>
          </w:p>
        </w:tc>
      </w:tr>
      <w:tr w:rsidR="005A6E93" w:rsidRPr="008777EB" w14:paraId="21507084" w14:textId="77777777" w:rsidTr="00577436">
        <w:tc>
          <w:tcPr>
            <w:tcW w:w="2123" w:type="dxa"/>
            <w:vMerge/>
          </w:tcPr>
          <w:p w14:paraId="32315B1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A807B1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90°</w:t>
            </w:r>
          </w:p>
        </w:tc>
        <w:tc>
          <w:tcPr>
            <w:tcW w:w="1351" w:type="dxa"/>
          </w:tcPr>
          <w:p w14:paraId="1DFFE7BF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3.6 ± 1.1</w:t>
            </w:r>
          </w:p>
        </w:tc>
        <w:tc>
          <w:tcPr>
            <w:tcW w:w="1976" w:type="dxa"/>
          </w:tcPr>
          <w:p w14:paraId="7D6A468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3.1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712189F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5.6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2EB643B6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± 3.8 (P = 0.32)</w:t>
            </w:r>
          </w:p>
        </w:tc>
      </w:tr>
      <w:tr w:rsidR="005A6E93" w:rsidRPr="008777EB" w14:paraId="45FB04F3" w14:textId="77777777" w:rsidTr="00577436">
        <w:tc>
          <w:tcPr>
            <w:tcW w:w="2123" w:type="dxa"/>
          </w:tcPr>
          <w:p w14:paraId="25F931C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External tibial Rotation (°)</w:t>
            </w:r>
          </w:p>
        </w:tc>
        <w:tc>
          <w:tcPr>
            <w:tcW w:w="8509" w:type="dxa"/>
            <w:gridSpan w:val="5"/>
          </w:tcPr>
          <w:p w14:paraId="63F841A3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6E93" w:rsidRPr="008777EB" w14:paraId="00C6BDCD" w14:textId="77777777" w:rsidTr="00577436">
        <w:tc>
          <w:tcPr>
            <w:tcW w:w="2123" w:type="dxa"/>
            <w:vMerge w:val="restart"/>
          </w:tcPr>
          <w:p w14:paraId="49F9A5F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96187DF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0°</w:t>
            </w:r>
          </w:p>
        </w:tc>
        <w:tc>
          <w:tcPr>
            <w:tcW w:w="1351" w:type="dxa"/>
            <w:vAlign w:val="bottom"/>
          </w:tcPr>
          <w:p w14:paraId="7DA628E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2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5.7</w:t>
            </w:r>
          </w:p>
        </w:tc>
        <w:tc>
          <w:tcPr>
            <w:tcW w:w="1976" w:type="dxa"/>
            <w:vAlign w:val="bottom"/>
          </w:tcPr>
          <w:p w14:paraId="6A7B731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4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1CFC19E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5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0E7A316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1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3.9 (P = 0.18)</w:t>
            </w:r>
          </w:p>
        </w:tc>
      </w:tr>
      <w:tr w:rsidR="005A6E93" w:rsidRPr="008777EB" w14:paraId="511C5635" w14:textId="77777777" w:rsidTr="00577436">
        <w:tc>
          <w:tcPr>
            <w:tcW w:w="2123" w:type="dxa"/>
            <w:vMerge/>
          </w:tcPr>
          <w:p w14:paraId="636C127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40DA43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30°</w:t>
            </w:r>
          </w:p>
        </w:tc>
        <w:tc>
          <w:tcPr>
            <w:tcW w:w="1351" w:type="dxa"/>
            <w:vAlign w:val="bottom"/>
          </w:tcPr>
          <w:p w14:paraId="5A61CBB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8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4.2</w:t>
            </w:r>
          </w:p>
        </w:tc>
        <w:tc>
          <w:tcPr>
            <w:tcW w:w="1976" w:type="dxa"/>
            <w:vAlign w:val="bottom"/>
          </w:tcPr>
          <w:p w14:paraId="74D1F1D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1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3538B42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6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5B651D2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7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12)</w:t>
            </w:r>
          </w:p>
        </w:tc>
      </w:tr>
      <w:tr w:rsidR="005A6E93" w:rsidRPr="008777EB" w14:paraId="79B0D5A7" w14:textId="77777777" w:rsidTr="00577436">
        <w:tc>
          <w:tcPr>
            <w:tcW w:w="2123" w:type="dxa"/>
            <w:vMerge/>
          </w:tcPr>
          <w:p w14:paraId="4723FE7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AE581C1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60°</w:t>
            </w:r>
          </w:p>
        </w:tc>
        <w:tc>
          <w:tcPr>
            <w:tcW w:w="1351" w:type="dxa"/>
            <w:vAlign w:val="bottom"/>
          </w:tcPr>
          <w:p w14:paraId="61AFAC3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0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4.5</w:t>
            </w:r>
          </w:p>
        </w:tc>
        <w:tc>
          <w:tcPr>
            <w:tcW w:w="1976" w:type="dxa"/>
            <w:vAlign w:val="bottom"/>
          </w:tcPr>
          <w:p w14:paraId="2B6FAC4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6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7630ECE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3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7.0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4DFCE38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8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10)</w:t>
            </w:r>
          </w:p>
        </w:tc>
      </w:tr>
      <w:tr w:rsidR="005A6E93" w:rsidRPr="008777EB" w14:paraId="1C0709DA" w14:textId="77777777" w:rsidTr="00577436">
        <w:tc>
          <w:tcPr>
            <w:tcW w:w="2123" w:type="dxa"/>
            <w:vMerge/>
          </w:tcPr>
          <w:p w14:paraId="1001694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131453B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90°</w:t>
            </w:r>
          </w:p>
        </w:tc>
        <w:tc>
          <w:tcPr>
            <w:tcW w:w="1351" w:type="dxa"/>
            <w:vAlign w:val="bottom"/>
          </w:tcPr>
          <w:p w14:paraId="7A3999E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1.8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6.1</w:t>
            </w:r>
          </w:p>
        </w:tc>
        <w:tc>
          <w:tcPr>
            <w:tcW w:w="1976" w:type="dxa"/>
            <w:vAlign w:val="bottom"/>
          </w:tcPr>
          <w:p w14:paraId="0ED16ED0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7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1394D0D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6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8.9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4F1CB98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22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76)</w:t>
            </w:r>
          </w:p>
        </w:tc>
      </w:tr>
      <w:tr w:rsidR="005A6E93" w:rsidRPr="008777EB" w14:paraId="4B05E480" w14:textId="77777777" w:rsidTr="00577436">
        <w:tc>
          <w:tcPr>
            <w:tcW w:w="2123" w:type="dxa"/>
          </w:tcPr>
          <w:p w14:paraId="5511A971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Anterior tibial translation (mm)</w:t>
            </w:r>
          </w:p>
        </w:tc>
        <w:tc>
          <w:tcPr>
            <w:tcW w:w="8509" w:type="dxa"/>
            <w:gridSpan w:val="5"/>
          </w:tcPr>
          <w:p w14:paraId="219E2533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6E93" w:rsidRPr="008777EB" w14:paraId="0F6CC024" w14:textId="77777777" w:rsidTr="00577436">
        <w:tc>
          <w:tcPr>
            <w:tcW w:w="2123" w:type="dxa"/>
          </w:tcPr>
          <w:p w14:paraId="3C1BED93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675E98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0°</w:t>
            </w:r>
          </w:p>
        </w:tc>
        <w:tc>
          <w:tcPr>
            <w:tcW w:w="1351" w:type="dxa"/>
            <w:vAlign w:val="bottom"/>
          </w:tcPr>
          <w:p w14:paraId="448CEB0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1.4</w:t>
            </w:r>
          </w:p>
        </w:tc>
        <w:tc>
          <w:tcPr>
            <w:tcW w:w="1976" w:type="dxa"/>
            <w:vAlign w:val="bottom"/>
          </w:tcPr>
          <w:p w14:paraId="6D218FEF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3B9BB19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5EF8F21A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17)</w:t>
            </w:r>
          </w:p>
        </w:tc>
      </w:tr>
      <w:tr w:rsidR="005A6E93" w:rsidRPr="008777EB" w14:paraId="69477CCF" w14:textId="77777777" w:rsidTr="00577436">
        <w:tc>
          <w:tcPr>
            <w:tcW w:w="2123" w:type="dxa"/>
          </w:tcPr>
          <w:p w14:paraId="5A13DFBF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77B84D8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30°</w:t>
            </w:r>
          </w:p>
        </w:tc>
        <w:tc>
          <w:tcPr>
            <w:tcW w:w="1351" w:type="dxa"/>
            <w:vAlign w:val="bottom"/>
          </w:tcPr>
          <w:p w14:paraId="68A41FD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1.5</w:t>
            </w:r>
          </w:p>
        </w:tc>
        <w:tc>
          <w:tcPr>
            <w:tcW w:w="1976" w:type="dxa"/>
            <w:vAlign w:val="bottom"/>
          </w:tcPr>
          <w:p w14:paraId="7B6779D6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4BBA000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2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39A0CF8F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0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24)</w:t>
            </w:r>
          </w:p>
        </w:tc>
      </w:tr>
      <w:tr w:rsidR="005A6E93" w:rsidRPr="008777EB" w14:paraId="38A5231A" w14:textId="77777777" w:rsidTr="00577436">
        <w:tc>
          <w:tcPr>
            <w:tcW w:w="2123" w:type="dxa"/>
          </w:tcPr>
          <w:p w14:paraId="768C058F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4BE428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60°</w:t>
            </w:r>
          </w:p>
        </w:tc>
        <w:tc>
          <w:tcPr>
            <w:tcW w:w="1351" w:type="dxa"/>
            <w:vAlign w:val="bottom"/>
          </w:tcPr>
          <w:p w14:paraId="420AE70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1.7</w:t>
            </w:r>
          </w:p>
        </w:tc>
        <w:tc>
          <w:tcPr>
            <w:tcW w:w="1976" w:type="dxa"/>
            <w:vAlign w:val="bottom"/>
          </w:tcPr>
          <w:p w14:paraId="374D8AA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3.0</w:t>
            </w:r>
          </w:p>
        </w:tc>
        <w:tc>
          <w:tcPr>
            <w:tcW w:w="1858" w:type="dxa"/>
            <w:vAlign w:val="bottom"/>
          </w:tcPr>
          <w:p w14:paraId="34CCE85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1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33FAD40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19)</w:t>
            </w:r>
          </w:p>
        </w:tc>
      </w:tr>
      <w:tr w:rsidR="005A6E93" w:rsidRPr="008777EB" w14:paraId="3F725AD3" w14:textId="77777777" w:rsidTr="00577436">
        <w:tc>
          <w:tcPr>
            <w:tcW w:w="2123" w:type="dxa"/>
          </w:tcPr>
          <w:p w14:paraId="32408160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FB00D0C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90°</w:t>
            </w:r>
          </w:p>
        </w:tc>
        <w:tc>
          <w:tcPr>
            <w:tcW w:w="1351" w:type="dxa"/>
            <w:vAlign w:val="bottom"/>
          </w:tcPr>
          <w:p w14:paraId="4FF18902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2.3</w:t>
            </w:r>
          </w:p>
        </w:tc>
        <w:tc>
          <w:tcPr>
            <w:tcW w:w="1976" w:type="dxa"/>
            <w:vAlign w:val="bottom"/>
          </w:tcPr>
          <w:p w14:paraId="0021F11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312BA1C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2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9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71EA2AA1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16)</w:t>
            </w:r>
          </w:p>
        </w:tc>
      </w:tr>
      <w:tr w:rsidR="005A6E93" w:rsidRPr="008777EB" w14:paraId="6E1ABD8F" w14:textId="77777777" w:rsidTr="00577436">
        <w:tc>
          <w:tcPr>
            <w:tcW w:w="2123" w:type="dxa"/>
          </w:tcPr>
          <w:p w14:paraId="21131F8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Anteromedial tibial translation (mm)</w:t>
            </w:r>
          </w:p>
        </w:tc>
        <w:tc>
          <w:tcPr>
            <w:tcW w:w="8509" w:type="dxa"/>
            <w:gridSpan w:val="5"/>
          </w:tcPr>
          <w:p w14:paraId="75AE4853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3A198BC4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113C28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6E93" w:rsidRPr="008777EB" w14:paraId="277973CD" w14:textId="77777777" w:rsidTr="00577436">
        <w:tc>
          <w:tcPr>
            <w:tcW w:w="2123" w:type="dxa"/>
            <w:vMerge w:val="restart"/>
          </w:tcPr>
          <w:p w14:paraId="12E7153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62553AB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0°</w:t>
            </w:r>
          </w:p>
        </w:tc>
        <w:tc>
          <w:tcPr>
            <w:tcW w:w="1351" w:type="dxa"/>
            <w:vAlign w:val="bottom"/>
          </w:tcPr>
          <w:p w14:paraId="2107908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1.4</w:t>
            </w:r>
          </w:p>
        </w:tc>
        <w:tc>
          <w:tcPr>
            <w:tcW w:w="1976" w:type="dxa"/>
            <w:vAlign w:val="bottom"/>
          </w:tcPr>
          <w:p w14:paraId="3A414B5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5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75F4F5F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0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518CF400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27)</w:t>
            </w:r>
          </w:p>
        </w:tc>
      </w:tr>
      <w:tr w:rsidR="005A6E93" w:rsidRPr="008777EB" w14:paraId="2BA92CB8" w14:textId="77777777" w:rsidTr="00577436">
        <w:tc>
          <w:tcPr>
            <w:tcW w:w="2123" w:type="dxa"/>
            <w:vMerge/>
          </w:tcPr>
          <w:p w14:paraId="795C441B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3ADA85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30°</w:t>
            </w:r>
          </w:p>
        </w:tc>
        <w:tc>
          <w:tcPr>
            <w:tcW w:w="1351" w:type="dxa"/>
            <w:vAlign w:val="bottom"/>
          </w:tcPr>
          <w:p w14:paraId="181FADB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2.0</w:t>
            </w:r>
          </w:p>
        </w:tc>
        <w:tc>
          <w:tcPr>
            <w:tcW w:w="1976" w:type="dxa"/>
            <w:vAlign w:val="bottom"/>
          </w:tcPr>
          <w:p w14:paraId="1257B0A7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6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2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4920BD7A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0.9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0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0811BDC0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6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1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27)</w:t>
            </w:r>
          </w:p>
        </w:tc>
      </w:tr>
      <w:tr w:rsidR="005A6E93" w:rsidRPr="008777EB" w14:paraId="13F27367" w14:textId="77777777" w:rsidTr="00577436">
        <w:tc>
          <w:tcPr>
            <w:tcW w:w="2123" w:type="dxa"/>
            <w:vMerge/>
          </w:tcPr>
          <w:p w14:paraId="14254AA4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056" w:type="dxa"/>
          </w:tcPr>
          <w:p w14:paraId="75AD271A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60°</w:t>
            </w:r>
          </w:p>
        </w:tc>
        <w:tc>
          <w:tcPr>
            <w:tcW w:w="1351" w:type="dxa"/>
            <w:vAlign w:val="bottom"/>
          </w:tcPr>
          <w:p w14:paraId="0EC21320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2.7 </w:t>
            </w:r>
          </w:p>
        </w:tc>
        <w:tc>
          <w:tcPr>
            <w:tcW w:w="1976" w:type="dxa"/>
            <w:vAlign w:val="bottom"/>
          </w:tcPr>
          <w:p w14:paraId="46645DB5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9.0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136BD39B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4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2AA19589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8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2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31)</w:t>
            </w:r>
          </w:p>
        </w:tc>
      </w:tr>
      <w:tr w:rsidR="005A6E93" w:rsidRPr="008777EB" w14:paraId="17B7C8B0" w14:textId="77777777" w:rsidTr="00577436">
        <w:tc>
          <w:tcPr>
            <w:tcW w:w="2123" w:type="dxa"/>
            <w:vMerge/>
          </w:tcPr>
          <w:p w14:paraId="5741E699" w14:textId="77777777" w:rsidR="005A6E93" w:rsidRPr="008777EB" w:rsidRDefault="005A6E93" w:rsidP="0057743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056" w:type="dxa"/>
          </w:tcPr>
          <w:p w14:paraId="16384D8E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>90°</w:t>
            </w:r>
          </w:p>
        </w:tc>
        <w:tc>
          <w:tcPr>
            <w:tcW w:w="1351" w:type="dxa"/>
            <w:vAlign w:val="bottom"/>
          </w:tcPr>
          <w:p w14:paraId="09040F7D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>4.1</w:t>
            </w:r>
          </w:p>
        </w:tc>
        <w:tc>
          <w:tcPr>
            <w:tcW w:w="1976" w:type="dxa"/>
            <w:vAlign w:val="bottom"/>
          </w:tcPr>
          <w:p w14:paraId="7BD2EC26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7.8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5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58" w:type="dxa"/>
            <w:vAlign w:val="bottom"/>
          </w:tcPr>
          <w:p w14:paraId="65BA616B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14.1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8.4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</w:t>
            </w:r>
            <w:r w:rsidRPr="008777E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bottom"/>
          </w:tcPr>
          <w:p w14:paraId="3A382A33" w14:textId="77777777" w:rsidR="005A6E93" w:rsidRPr="008777EB" w:rsidRDefault="005A6E93" w:rsidP="00577436">
            <w:pPr>
              <w:rPr>
                <w:rFonts w:ascii="Calibri" w:hAnsi="Calibri" w:cs="Calibri"/>
                <w:sz w:val="24"/>
                <w:szCs w:val="24"/>
              </w:rPr>
            </w:pPr>
            <w:r w:rsidRPr="008777EB">
              <w:rPr>
                <w:rFonts w:ascii="Calibri" w:hAnsi="Calibri" w:cs="Calibri"/>
                <w:sz w:val="24"/>
                <w:szCs w:val="24"/>
              </w:rPr>
              <w:t xml:space="preserve">3.3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8777EB">
              <w:rPr>
                <w:rFonts w:ascii="Calibri" w:hAnsi="Calibri" w:cs="Calibri"/>
                <w:sz w:val="24"/>
                <w:szCs w:val="24"/>
              </w:rPr>
              <w:t xml:space="preserve">4.7 </w:t>
            </w:r>
            <w:r w:rsidRPr="008777EB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(P = 0.99)</w:t>
            </w:r>
          </w:p>
        </w:tc>
      </w:tr>
    </w:tbl>
    <w:p w14:paraId="009AB978" w14:textId="77777777" w:rsidR="005A6E93" w:rsidRPr="008777EB" w:rsidRDefault="005A6E93" w:rsidP="005A6E93">
      <w:pPr>
        <w:spacing w:line="480" w:lineRule="auto"/>
        <w:rPr>
          <w:rFonts w:ascii="Calibri" w:hAnsi="Calibri" w:cs="Calibri"/>
          <w:color w:val="000000" w:themeColor="text1"/>
          <w:lang/>
        </w:rPr>
      </w:pPr>
    </w:p>
    <w:p w14:paraId="42F03014" w14:textId="77777777" w:rsidR="00C47BF3" w:rsidRDefault="00C47BF3"/>
    <w:sectPr w:rsidR="00C47BF3" w:rsidSect="00B72DF9">
      <w:pgSz w:w="11906" w:h="16838"/>
      <w:pgMar w:top="1440" w:right="1440" w:bottom="1440" w:left="117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E93"/>
    <w:rsid w:val="00011FAA"/>
    <w:rsid w:val="000249E9"/>
    <w:rsid w:val="00034B08"/>
    <w:rsid w:val="00051726"/>
    <w:rsid w:val="00071C00"/>
    <w:rsid w:val="00072F5D"/>
    <w:rsid w:val="00082913"/>
    <w:rsid w:val="00091680"/>
    <w:rsid w:val="00094AA1"/>
    <w:rsid w:val="000953DF"/>
    <w:rsid w:val="000A00A3"/>
    <w:rsid w:val="000A3C5D"/>
    <w:rsid w:val="000A3DC8"/>
    <w:rsid w:val="000C30D1"/>
    <w:rsid w:val="000C3F4A"/>
    <w:rsid w:val="000D4F57"/>
    <w:rsid w:val="000E4AB1"/>
    <w:rsid w:val="000F09D1"/>
    <w:rsid w:val="000F67CB"/>
    <w:rsid w:val="000F7461"/>
    <w:rsid w:val="00100214"/>
    <w:rsid w:val="00102F2A"/>
    <w:rsid w:val="001047CA"/>
    <w:rsid w:val="00124CC8"/>
    <w:rsid w:val="00141FB3"/>
    <w:rsid w:val="00142AD5"/>
    <w:rsid w:val="00162557"/>
    <w:rsid w:val="00167FC9"/>
    <w:rsid w:val="001713EC"/>
    <w:rsid w:val="0017264E"/>
    <w:rsid w:val="00174E4E"/>
    <w:rsid w:val="00175B9A"/>
    <w:rsid w:val="00184D90"/>
    <w:rsid w:val="00193817"/>
    <w:rsid w:val="001A3305"/>
    <w:rsid w:val="001A3FA3"/>
    <w:rsid w:val="001B5746"/>
    <w:rsid w:val="001C0EB0"/>
    <w:rsid w:val="001C65C3"/>
    <w:rsid w:val="001E790C"/>
    <w:rsid w:val="00204501"/>
    <w:rsid w:val="00210DC5"/>
    <w:rsid w:val="0022126D"/>
    <w:rsid w:val="002241AC"/>
    <w:rsid w:val="00226EEA"/>
    <w:rsid w:val="00232AE3"/>
    <w:rsid w:val="00236125"/>
    <w:rsid w:val="00244FC8"/>
    <w:rsid w:val="00247455"/>
    <w:rsid w:val="00250BC6"/>
    <w:rsid w:val="002622EC"/>
    <w:rsid w:val="002650FD"/>
    <w:rsid w:val="00266267"/>
    <w:rsid w:val="0028333B"/>
    <w:rsid w:val="00286C23"/>
    <w:rsid w:val="002A1DB5"/>
    <w:rsid w:val="002A27C9"/>
    <w:rsid w:val="002A3304"/>
    <w:rsid w:val="002B3D94"/>
    <w:rsid w:val="002C38EA"/>
    <w:rsid w:val="002C4FBF"/>
    <w:rsid w:val="002C60B2"/>
    <w:rsid w:val="002D0481"/>
    <w:rsid w:val="002D3FD5"/>
    <w:rsid w:val="002E45A5"/>
    <w:rsid w:val="0030317B"/>
    <w:rsid w:val="0030376E"/>
    <w:rsid w:val="003138EA"/>
    <w:rsid w:val="0032164A"/>
    <w:rsid w:val="00322855"/>
    <w:rsid w:val="00330476"/>
    <w:rsid w:val="00336C7F"/>
    <w:rsid w:val="003512D3"/>
    <w:rsid w:val="00361F14"/>
    <w:rsid w:val="00377D24"/>
    <w:rsid w:val="00382B08"/>
    <w:rsid w:val="00384DEC"/>
    <w:rsid w:val="00386B21"/>
    <w:rsid w:val="003A03A0"/>
    <w:rsid w:val="003A200F"/>
    <w:rsid w:val="003B5630"/>
    <w:rsid w:val="003C06B1"/>
    <w:rsid w:val="003C7FE1"/>
    <w:rsid w:val="003D124D"/>
    <w:rsid w:val="003E5EC8"/>
    <w:rsid w:val="003E672F"/>
    <w:rsid w:val="003E7A7D"/>
    <w:rsid w:val="003F7A50"/>
    <w:rsid w:val="003F7A92"/>
    <w:rsid w:val="00405BE2"/>
    <w:rsid w:val="00415450"/>
    <w:rsid w:val="004248D1"/>
    <w:rsid w:val="0043015A"/>
    <w:rsid w:val="00432165"/>
    <w:rsid w:val="00445212"/>
    <w:rsid w:val="00445845"/>
    <w:rsid w:val="00454D44"/>
    <w:rsid w:val="00460C0D"/>
    <w:rsid w:val="004637E2"/>
    <w:rsid w:val="00477140"/>
    <w:rsid w:val="0048780B"/>
    <w:rsid w:val="00494CEB"/>
    <w:rsid w:val="004971F7"/>
    <w:rsid w:val="004A3830"/>
    <w:rsid w:val="004A5D90"/>
    <w:rsid w:val="004B0C31"/>
    <w:rsid w:val="004B2C1F"/>
    <w:rsid w:val="004C2BC4"/>
    <w:rsid w:val="004C5570"/>
    <w:rsid w:val="004D74CC"/>
    <w:rsid w:val="004F2CEA"/>
    <w:rsid w:val="005018A1"/>
    <w:rsid w:val="00506DF1"/>
    <w:rsid w:val="005161BB"/>
    <w:rsid w:val="0053480F"/>
    <w:rsid w:val="00536F00"/>
    <w:rsid w:val="00545AFB"/>
    <w:rsid w:val="005549F6"/>
    <w:rsid w:val="00560C83"/>
    <w:rsid w:val="00575D1D"/>
    <w:rsid w:val="00577C39"/>
    <w:rsid w:val="0058143D"/>
    <w:rsid w:val="00587445"/>
    <w:rsid w:val="00593453"/>
    <w:rsid w:val="005A6E93"/>
    <w:rsid w:val="005B1DA5"/>
    <w:rsid w:val="005B44A5"/>
    <w:rsid w:val="005B47B5"/>
    <w:rsid w:val="005B52F8"/>
    <w:rsid w:val="005B61B5"/>
    <w:rsid w:val="005C7405"/>
    <w:rsid w:val="005D031B"/>
    <w:rsid w:val="005E6D18"/>
    <w:rsid w:val="005E740C"/>
    <w:rsid w:val="005F49FB"/>
    <w:rsid w:val="005F69B2"/>
    <w:rsid w:val="006007ED"/>
    <w:rsid w:val="00601EBB"/>
    <w:rsid w:val="00603CEC"/>
    <w:rsid w:val="00613525"/>
    <w:rsid w:val="00616B00"/>
    <w:rsid w:val="00624728"/>
    <w:rsid w:val="00627251"/>
    <w:rsid w:val="0062799B"/>
    <w:rsid w:val="00634183"/>
    <w:rsid w:val="00635EE9"/>
    <w:rsid w:val="00641AF6"/>
    <w:rsid w:val="006453D4"/>
    <w:rsid w:val="00661098"/>
    <w:rsid w:val="00664B07"/>
    <w:rsid w:val="00664F87"/>
    <w:rsid w:val="0068166F"/>
    <w:rsid w:val="0068398C"/>
    <w:rsid w:val="00683AA1"/>
    <w:rsid w:val="006868A3"/>
    <w:rsid w:val="006A0DC5"/>
    <w:rsid w:val="006B78E4"/>
    <w:rsid w:val="006C2DF1"/>
    <w:rsid w:val="006E6779"/>
    <w:rsid w:val="006E6922"/>
    <w:rsid w:val="00705B15"/>
    <w:rsid w:val="007101D9"/>
    <w:rsid w:val="007122D2"/>
    <w:rsid w:val="00713A59"/>
    <w:rsid w:val="007164EB"/>
    <w:rsid w:val="0072150E"/>
    <w:rsid w:val="00730EF8"/>
    <w:rsid w:val="00733BCD"/>
    <w:rsid w:val="00737018"/>
    <w:rsid w:val="007404E7"/>
    <w:rsid w:val="00742D18"/>
    <w:rsid w:val="00754869"/>
    <w:rsid w:val="00757956"/>
    <w:rsid w:val="00762250"/>
    <w:rsid w:val="00773CF3"/>
    <w:rsid w:val="00782A0A"/>
    <w:rsid w:val="00782E34"/>
    <w:rsid w:val="0079299F"/>
    <w:rsid w:val="007973EB"/>
    <w:rsid w:val="007A164D"/>
    <w:rsid w:val="007A3D05"/>
    <w:rsid w:val="007A4D22"/>
    <w:rsid w:val="007A5ECF"/>
    <w:rsid w:val="007A6320"/>
    <w:rsid w:val="007B7E12"/>
    <w:rsid w:val="007D0549"/>
    <w:rsid w:val="007D7913"/>
    <w:rsid w:val="007F4CBF"/>
    <w:rsid w:val="007F6133"/>
    <w:rsid w:val="00806440"/>
    <w:rsid w:val="00812720"/>
    <w:rsid w:val="00815CAA"/>
    <w:rsid w:val="00823C43"/>
    <w:rsid w:val="00823CE2"/>
    <w:rsid w:val="008363DB"/>
    <w:rsid w:val="00837437"/>
    <w:rsid w:val="0085083A"/>
    <w:rsid w:val="00860905"/>
    <w:rsid w:val="008619D2"/>
    <w:rsid w:val="00882309"/>
    <w:rsid w:val="008953BC"/>
    <w:rsid w:val="00895AEE"/>
    <w:rsid w:val="00895EBA"/>
    <w:rsid w:val="0089602B"/>
    <w:rsid w:val="00896779"/>
    <w:rsid w:val="008A1A3D"/>
    <w:rsid w:val="008B1A5C"/>
    <w:rsid w:val="008B6308"/>
    <w:rsid w:val="008B6668"/>
    <w:rsid w:val="008B6AB4"/>
    <w:rsid w:val="008C3937"/>
    <w:rsid w:val="008C75EB"/>
    <w:rsid w:val="008D3F7F"/>
    <w:rsid w:val="008D76D1"/>
    <w:rsid w:val="008E47F8"/>
    <w:rsid w:val="008E6D36"/>
    <w:rsid w:val="008F1101"/>
    <w:rsid w:val="008F11B9"/>
    <w:rsid w:val="008F1F2A"/>
    <w:rsid w:val="009042FB"/>
    <w:rsid w:val="0090561D"/>
    <w:rsid w:val="00917B61"/>
    <w:rsid w:val="00941B99"/>
    <w:rsid w:val="00944615"/>
    <w:rsid w:val="009478F3"/>
    <w:rsid w:val="00954F38"/>
    <w:rsid w:val="00955D33"/>
    <w:rsid w:val="00956999"/>
    <w:rsid w:val="00974A04"/>
    <w:rsid w:val="00990C1F"/>
    <w:rsid w:val="009A1716"/>
    <w:rsid w:val="009A24E4"/>
    <w:rsid w:val="009A7F18"/>
    <w:rsid w:val="009B0EAA"/>
    <w:rsid w:val="009C698F"/>
    <w:rsid w:val="009D0038"/>
    <w:rsid w:val="009D0167"/>
    <w:rsid w:val="009D10AD"/>
    <w:rsid w:val="009D6FC1"/>
    <w:rsid w:val="009F1406"/>
    <w:rsid w:val="00A31E35"/>
    <w:rsid w:val="00A45701"/>
    <w:rsid w:val="00A46BB2"/>
    <w:rsid w:val="00A62ABD"/>
    <w:rsid w:val="00A63197"/>
    <w:rsid w:val="00A72098"/>
    <w:rsid w:val="00A81754"/>
    <w:rsid w:val="00A9160C"/>
    <w:rsid w:val="00A95D01"/>
    <w:rsid w:val="00A964E7"/>
    <w:rsid w:val="00AA08FA"/>
    <w:rsid w:val="00AB4459"/>
    <w:rsid w:val="00AB6F0C"/>
    <w:rsid w:val="00AD2D71"/>
    <w:rsid w:val="00AE184E"/>
    <w:rsid w:val="00AE67A0"/>
    <w:rsid w:val="00AF43BD"/>
    <w:rsid w:val="00B069F4"/>
    <w:rsid w:val="00B1316D"/>
    <w:rsid w:val="00B13D5E"/>
    <w:rsid w:val="00B13F7A"/>
    <w:rsid w:val="00B17130"/>
    <w:rsid w:val="00B17416"/>
    <w:rsid w:val="00B2567B"/>
    <w:rsid w:val="00B26CDB"/>
    <w:rsid w:val="00B33002"/>
    <w:rsid w:val="00B401E1"/>
    <w:rsid w:val="00B4454E"/>
    <w:rsid w:val="00B5425A"/>
    <w:rsid w:val="00B72DF9"/>
    <w:rsid w:val="00B7311B"/>
    <w:rsid w:val="00B760CD"/>
    <w:rsid w:val="00B80721"/>
    <w:rsid w:val="00BA45B5"/>
    <w:rsid w:val="00BE23F1"/>
    <w:rsid w:val="00BE5F9C"/>
    <w:rsid w:val="00BF37C2"/>
    <w:rsid w:val="00BF5311"/>
    <w:rsid w:val="00C021FC"/>
    <w:rsid w:val="00C05382"/>
    <w:rsid w:val="00C10D97"/>
    <w:rsid w:val="00C12296"/>
    <w:rsid w:val="00C2156C"/>
    <w:rsid w:val="00C24E5E"/>
    <w:rsid w:val="00C40E63"/>
    <w:rsid w:val="00C4442D"/>
    <w:rsid w:val="00C47BF3"/>
    <w:rsid w:val="00C53563"/>
    <w:rsid w:val="00C71BE8"/>
    <w:rsid w:val="00C827BD"/>
    <w:rsid w:val="00C86BF7"/>
    <w:rsid w:val="00C9536D"/>
    <w:rsid w:val="00CA36A6"/>
    <w:rsid w:val="00CB76F0"/>
    <w:rsid w:val="00CC325C"/>
    <w:rsid w:val="00CD2B45"/>
    <w:rsid w:val="00CE6C8B"/>
    <w:rsid w:val="00CF28E5"/>
    <w:rsid w:val="00D02F37"/>
    <w:rsid w:val="00D04B4A"/>
    <w:rsid w:val="00D064B5"/>
    <w:rsid w:val="00D1261B"/>
    <w:rsid w:val="00D177E5"/>
    <w:rsid w:val="00D278D4"/>
    <w:rsid w:val="00D456D0"/>
    <w:rsid w:val="00D459D8"/>
    <w:rsid w:val="00D47C03"/>
    <w:rsid w:val="00D608B9"/>
    <w:rsid w:val="00D64A7E"/>
    <w:rsid w:val="00D702B0"/>
    <w:rsid w:val="00D8703F"/>
    <w:rsid w:val="00D90DE1"/>
    <w:rsid w:val="00D9256A"/>
    <w:rsid w:val="00DA3589"/>
    <w:rsid w:val="00DA59B3"/>
    <w:rsid w:val="00DB1178"/>
    <w:rsid w:val="00DB2B9A"/>
    <w:rsid w:val="00DB65E6"/>
    <w:rsid w:val="00DB7BD9"/>
    <w:rsid w:val="00DC1EB2"/>
    <w:rsid w:val="00DD00C6"/>
    <w:rsid w:val="00DE3397"/>
    <w:rsid w:val="00DF24DA"/>
    <w:rsid w:val="00E0437A"/>
    <w:rsid w:val="00E06709"/>
    <w:rsid w:val="00E347B5"/>
    <w:rsid w:val="00E361CA"/>
    <w:rsid w:val="00E41DA5"/>
    <w:rsid w:val="00E53807"/>
    <w:rsid w:val="00E6001B"/>
    <w:rsid w:val="00E6292F"/>
    <w:rsid w:val="00E63E2B"/>
    <w:rsid w:val="00E71B34"/>
    <w:rsid w:val="00E72C4A"/>
    <w:rsid w:val="00E76FF8"/>
    <w:rsid w:val="00E8126D"/>
    <w:rsid w:val="00E8342E"/>
    <w:rsid w:val="00E83EC5"/>
    <w:rsid w:val="00E91C34"/>
    <w:rsid w:val="00EA1FF6"/>
    <w:rsid w:val="00EB5FAB"/>
    <w:rsid w:val="00EC0C5F"/>
    <w:rsid w:val="00EC0DC9"/>
    <w:rsid w:val="00EC462C"/>
    <w:rsid w:val="00EC4644"/>
    <w:rsid w:val="00ED13C5"/>
    <w:rsid w:val="00ED6354"/>
    <w:rsid w:val="00EE4C30"/>
    <w:rsid w:val="00EE5CBB"/>
    <w:rsid w:val="00F01B42"/>
    <w:rsid w:val="00F04718"/>
    <w:rsid w:val="00F21258"/>
    <w:rsid w:val="00F24F35"/>
    <w:rsid w:val="00F51B81"/>
    <w:rsid w:val="00F61095"/>
    <w:rsid w:val="00F613A4"/>
    <w:rsid w:val="00FA01F7"/>
    <w:rsid w:val="00FA2FB0"/>
    <w:rsid w:val="00FA615D"/>
    <w:rsid w:val="00FA7ABA"/>
    <w:rsid w:val="00FC0AD4"/>
    <w:rsid w:val="00FC1125"/>
    <w:rsid w:val="00FC2DD7"/>
    <w:rsid w:val="00FD44D6"/>
    <w:rsid w:val="00FE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842A6"/>
  <w15:chartTrackingRefBased/>
  <w15:docId w15:val="{C9B752DD-1626-EF45-BF3E-AE3C28D7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E93"/>
    <w:rPr>
      <w:rFonts w:eastAsiaTheme="minorEastAsia"/>
      <w:kern w:val="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E93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Deichsel</dc:creator>
  <cp:keywords/>
  <dc:description/>
  <cp:lastModifiedBy>Donna Tilton</cp:lastModifiedBy>
  <cp:revision>3</cp:revision>
  <dcterms:created xsi:type="dcterms:W3CDTF">2024-08-21T23:34:00Z</dcterms:created>
  <dcterms:modified xsi:type="dcterms:W3CDTF">2024-08-21T23:34:00Z</dcterms:modified>
</cp:coreProperties>
</file>